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CA9A1" w14:textId="3600CE47" w:rsidR="00A15C10" w:rsidRPr="00D00718" w:rsidRDefault="00537969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l </w:t>
      </w:r>
      <w:r w:rsidR="00A15C10" w:rsidRPr="00D00718">
        <w:rPr>
          <w:rFonts w:ascii="Arial" w:hAnsi="Arial" w:cs="Arial"/>
          <w:b/>
          <w:bCs/>
          <w:sz w:val="22"/>
          <w:szCs w:val="22"/>
        </w:rPr>
        <w:t xml:space="preserve">Table </w:t>
      </w:r>
      <w:r>
        <w:rPr>
          <w:rFonts w:ascii="Arial" w:hAnsi="Arial" w:cs="Arial"/>
          <w:b/>
          <w:bCs/>
          <w:sz w:val="22"/>
          <w:szCs w:val="22"/>
        </w:rPr>
        <w:t>S</w:t>
      </w:r>
      <w:r w:rsidR="00A15C10" w:rsidRPr="00D00718">
        <w:rPr>
          <w:rFonts w:ascii="Arial" w:hAnsi="Arial" w:cs="Arial"/>
          <w:b/>
          <w:bCs/>
          <w:sz w:val="22"/>
          <w:szCs w:val="22"/>
        </w:rPr>
        <w:t xml:space="preserve">1. Genetic Variants Associated with </w:t>
      </w:r>
      <w:proofErr w:type="spellStart"/>
      <w:r w:rsidR="00A15C10" w:rsidRPr="00D00718">
        <w:rPr>
          <w:rFonts w:ascii="Arial" w:hAnsi="Arial" w:cs="Arial"/>
          <w:b/>
          <w:bCs/>
          <w:sz w:val="22"/>
          <w:szCs w:val="22"/>
        </w:rPr>
        <w:t>Prolidase</w:t>
      </w:r>
      <w:proofErr w:type="spellEnd"/>
      <w:r w:rsidR="00A15C10" w:rsidRPr="00D00718">
        <w:rPr>
          <w:rFonts w:ascii="Arial" w:hAnsi="Arial" w:cs="Arial"/>
          <w:b/>
          <w:bCs/>
          <w:sz w:val="22"/>
          <w:szCs w:val="22"/>
        </w:rPr>
        <w:t xml:space="preserve"> Deficiency </w:t>
      </w:r>
    </w:p>
    <w:p w14:paraId="15A8D581" w14:textId="77777777" w:rsidR="00B3517A" w:rsidRPr="00D00718" w:rsidRDefault="00B3517A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10636" w:type="dxa"/>
        <w:jc w:val="center"/>
        <w:tblLook w:val="04A0" w:firstRow="1" w:lastRow="0" w:firstColumn="1" w:lastColumn="0" w:noHBand="0" w:noVBand="1"/>
      </w:tblPr>
      <w:tblGrid>
        <w:gridCol w:w="2658"/>
        <w:gridCol w:w="2658"/>
        <w:gridCol w:w="2660"/>
        <w:gridCol w:w="2660"/>
      </w:tblGrid>
      <w:tr w:rsidR="003C1C6E" w:rsidRPr="00D00718" w14:paraId="53EF5983" w14:textId="77777777" w:rsidTr="00D00718">
        <w:trPr>
          <w:trHeight w:val="346"/>
          <w:jc w:val="center"/>
        </w:trPr>
        <w:tc>
          <w:tcPr>
            <w:tcW w:w="2658" w:type="dxa"/>
          </w:tcPr>
          <w:p w14:paraId="06D6018A" w14:textId="733D7923" w:rsidR="003C1C6E" w:rsidRPr="00D00718" w:rsidRDefault="0067422D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2658" w:type="dxa"/>
          </w:tcPr>
          <w:p w14:paraId="5B05C068" w14:textId="56A73E04" w:rsidR="003C1C6E" w:rsidRPr="008174A3" w:rsidRDefault="003C1C6E" w:rsidP="003C1C6E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74A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EPD</w:t>
            </w:r>
          </w:p>
        </w:tc>
        <w:tc>
          <w:tcPr>
            <w:tcW w:w="2660" w:type="dxa"/>
          </w:tcPr>
          <w:p w14:paraId="06B3353E" w14:textId="1AE3900D" w:rsidR="003C1C6E" w:rsidRPr="008174A3" w:rsidRDefault="003C1C6E" w:rsidP="003C1C6E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74A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EPD</w:t>
            </w:r>
          </w:p>
        </w:tc>
        <w:tc>
          <w:tcPr>
            <w:tcW w:w="2660" w:type="dxa"/>
          </w:tcPr>
          <w:p w14:paraId="240E4EBC" w14:textId="78A53A6F" w:rsidR="003C1C6E" w:rsidRPr="008174A3" w:rsidRDefault="003C1C6E" w:rsidP="003C1C6E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174A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EPD</w:t>
            </w:r>
          </w:p>
        </w:tc>
      </w:tr>
      <w:tr w:rsidR="003C1C6E" w:rsidRPr="00D00718" w14:paraId="766CCFAE" w14:textId="77777777" w:rsidTr="00D00718">
        <w:trPr>
          <w:trHeight w:val="636"/>
          <w:jc w:val="center"/>
        </w:trPr>
        <w:tc>
          <w:tcPr>
            <w:tcW w:w="2658" w:type="dxa"/>
          </w:tcPr>
          <w:p w14:paraId="2049E0EA" w14:textId="69CA4020" w:rsidR="003C1C6E" w:rsidRPr="00D00718" w:rsidRDefault="0067422D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Variant</w:t>
            </w:r>
          </w:p>
        </w:tc>
        <w:tc>
          <w:tcPr>
            <w:tcW w:w="2658" w:type="dxa"/>
          </w:tcPr>
          <w:p w14:paraId="4D46412E" w14:textId="2D85EDB6" w:rsidR="003C1C6E" w:rsidRPr="00D00718" w:rsidRDefault="003C1C6E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c.671+2T&gt;G (Splice donor)</w:t>
            </w:r>
          </w:p>
        </w:tc>
        <w:tc>
          <w:tcPr>
            <w:tcW w:w="2660" w:type="dxa"/>
          </w:tcPr>
          <w:p w14:paraId="1B3F6931" w14:textId="0ACD4884" w:rsidR="003C1C6E" w:rsidRPr="00D00718" w:rsidRDefault="003C1C6E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 xml:space="preserve">c.1354G&gt;A; </w:t>
            </w:r>
            <w:proofErr w:type="gramStart"/>
            <w:r w:rsidRPr="00D0071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p.Glu</w:t>
            </w:r>
            <w:proofErr w:type="gramEnd"/>
            <w:r w:rsidRPr="00D0071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452Lys</w:t>
            </w:r>
          </w:p>
        </w:tc>
        <w:tc>
          <w:tcPr>
            <w:tcW w:w="2660" w:type="dxa"/>
          </w:tcPr>
          <w:p w14:paraId="6AB32A5B" w14:textId="530E0488" w:rsidR="003C1C6E" w:rsidRPr="00D00718" w:rsidRDefault="003C1C6E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c.671+3_671+11del (Intronic)</w:t>
            </w:r>
          </w:p>
        </w:tc>
      </w:tr>
      <w:tr w:rsidR="007F3F64" w:rsidRPr="00D00718" w14:paraId="550D2267" w14:textId="77777777" w:rsidTr="00D00718">
        <w:trPr>
          <w:trHeight w:val="366"/>
          <w:jc w:val="center"/>
        </w:trPr>
        <w:tc>
          <w:tcPr>
            <w:tcW w:w="2658" w:type="dxa"/>
          </w:tcPr>
          <w:p w14:paraId="29A0FE24" w14:textId="0A61F10C" w:rsidR="007F3F64" w:rsidRPr="00D00718" w:rsidRDefault="007F3F64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ClinVar</w:t>
            </w:r>
            <w:proofErr w:type="spellEnd"/>
          </w:p>
        </w:tc>
        <w:tc>
          <w:tcPr>
            <w:tcW w:w="2658" w:type="dxa"/>
          </w:tcPr>
          <w:p w14:paraId="20426F91" w14:textId="42214583" w:rsidR="007F3F64" w:rsidRPr="00D00718" w:rsidRDefault="009F7EF8" w:rsidP="003C1C6E">
            <w:pPr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</w:pPr>
            <w:r w:rsidRPr="009F7EF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NM_000285.4</w:t>
            </w:r>
          </w:p>
        </w:tc>
        <w:tc>
          <w:tcPr>
            <w:tcW w:w="2660" w:type="dxa"/>
          </w:tcPr>
          <w:p w14:paraId="2FBEC1E7" w14:textId="2CCEA674" w:rsidR="007F3F64" w:rsidRPr="00D00718" w:rsidRDefault="009F7EF8" w:rsidP="003C1C6E">
            <w:pPr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</w:pPr>
            <w:r w:rsidRPr="009F7EF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NM_000285.4</w:t>
            </w:r>
          </w:p>
        </w:tc>
        <w:tc>
          <w:tcPr>
            <w:tcW w:w="2660" w:type="dxa"/>
          </w:tcPr>
          <w:p w14:paraId="4421858C" w14:textId="13BC84E8" w:rsidR="007F3F64" w:rsidRPr="00D00718" w:rsidRDefault="009F7EF8" w:rsidP="003C1C6E">
            <w:pPr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</w:pPr>
            <w:r w:rsidRPr="009F7EF8">
              <w:rPr>
                <w:rFonts w:ascii="Arial" w:hAnsi="Arial" w:cs="Arial"/>
                <w:color w:val="242424"/>
                <w:sz w:val="22"/>
                <w:szCs w:val="22"/>
                <w:bdr w:val="none" w:sz="0" w:space="0" w:color="auto" w:frame="1"/>
              </w:rPr>
              <w:t>NM_000285.4</w:t>
            </w:r>
          </w:p>
        </w:tc>
      </w:tr>
      <w:tr w:rsidR="003C1C6E" w:rsidRPr="00D00718" w14:paraId="62A0C361" w14:textId="77777777" w:rsidTr="00D00718">
        <w:trPr>
          <w:trHeight w:val="346"/>
          <w:jc w:val="center"/>
        </w:trPr>
        <w:tc>
          <w:tcPr>
            <w:tcW w:w="2658" w:type="dxa"/>
          </w:tcPr>
          <w:p w14:paraId="47683242" w14:textId="58D1DD06" w:rsidR="003C1C6E" w:rsidRPr="00D00718" w:rsidRDefault="0067422D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Genomic location</w:t>
            </w:r>
          </w:p>
        </w:tc>
        <w:tc>
          <w:tcPr>
            <w:tcW w:w="2658" w:type="dxa"/>
          </w:tcPr>
          <w:p w14:paraId="035CE51F" w14:textId="00F6BE57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Intron 9</w:t>
            </w:r>
          </w:p>
        </w:tc>
        <w:tc>
          <w:tcPr>
            <w:tcW w:w="2660" w:type="dxa"/>
          </w:tcPr>
          <w:p w14:paraId="1DCE9341" w14:textId="0B349EA7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Exon 15</w:t>
            </w:r>
          </w:p>
        </w:tc>
        <w:tc>
          <w:tcPr>
            <w:tcW w:w="2660" w:type="dxa"/>
          </w:tcPr>
          <w:p w14:paraId="18F3F8E9" w14:textId="66D75DBC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Intron 9</w:t>
            </w:r>
          </w:p>
        </w:tc>
      </w:tr>
      <w:tr w:rsidR="003C1C6E" w:rsidRPr="00D00718" w14:paraId="68A99624" w14:textId="77777777" w:rsidTr="00D00718">
        <w:trPr>
          <w:trHeight w:val="346"/>
          <w:jc w:val="center"/>
        </w:trPr>
        <w:tc>
          <w:tcPr>
            <w:tcW w:w="2658" w:type="dxa"/>
          </w:tcPr>
          <w:p w14:paraId="4C745E0B" w14:textId="4E34CD41" w:rsidR="003C1C6E" w:rsidRPr="00D00718" w:rsidRDefault="0067422D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Zygosity</w:t>
            </w:r>
          </w:p>
        </w:tc>
        <w:tc>
          <w:tcPr>
            <w:tcW w:w="2658" w:type="dxa"/>
          </w:tcPr>
          <w:p w14:paraId="2748A4DD" w14:textId="419CCF52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Heterozygous</w:t>
            </w:r>
          </w:p>
        </w:tc>
        <w:tc>
          <w:tcPr>
            <w:tcW w:w="2660" w:type="dxa"/>
          </w:tcPr>
          <w:p w14:paraId="28E97619" w14:textId="37CA629E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Heterozygous</w:t>
            </w:r>
          </w:p>
        </w:tc>
        <w:tc>
          <w:tcPr>
            <w:tcW w:w="2660" w:type="dxa"/>
          </w:tcPr>
          <w:p w14:paraId="1F645F52" w14:textId="6A361B77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Heterozygous</w:t>
            </w:r>
          </w:p>
        </w:tc>
      </w:tr>
      <w:tr w:rsidR="003C1C6E" w:rsidRPr="00D00718" w14:paraId="4355F4B7" w14:textId="77777777" w:rsidTr="00D00718">
        <w:trPr>
          <w:trHeight w:val="346"/>
          <w:jc w:val="center"/>
        </w:trPr>
        <w:tc>
          <w:tcPr>
            <w:tcW w:w="2658" w:type="dxa"/>
          </w:tcPr>
          <w:p w14:paraId="4CF1DC9D" w14:textId="27210E80" w:rsidR="003C1C6E" w:rsidRPr="00D00718" w:rsidRDefault="0067422D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Segregation</w:t>
            </w:r>
          </w:p>
        </w:tc>
        <w:tc>
          <w:tcPr>
            <w:tcW w:w="2658" w:type="dxa"/>
          </w:tcPr>
          <w:p w14:paraId="75A93E56" w14:textId="7B3583CE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Maternally inherited</w:t>
            </w:r>
          </w:p>
        </w:tc>
        <w:tc>
          <w:tcPr>
            <w:tcW w:w="2660" w:type="dxa"/>
          </w:tcPr>
          <w:p w14:paraId="78C95822" w14:textId="1F5B10F2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Paternally inherited</w:t>
            </w:r>
          </w:p>
        </w:tc>
        <w:tc>
          <w:tcPr>
            <w:tcW w:w="2660" w:type="dxa"/>
          </w:tcPr>
          <w:p w14:paraId="5F4709F5" w14:textId="4F0E6481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Maternally inherited</w:t>
            </w:r>
          </w:p>
        </w:tc>
      </w:tr>
      <w:tr w:rsidR="003C1C6E" w:rsidRPr="00D00718" w14:paraId="72413B6D" w14:textId="77777777" w:rsidTr="00D00718">
        <w:trPr>
          <w:trHeight w:val="694"/>
          <w:jc w:val="center"/>
        </w:trPr>
        <w:tc>
          <w:tcPr>
            <w:tcW w:w="2658" w:type="dxa"/>
          </w:tcPr>
          <w:p w14:paraId="5399DBDC" w14:textId="778FFD78" w:rsidR="003C1C6E" w:rsidRPr="00D00718" w:rsidRDefault="0067422D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Variant classification</w:t>
            </w:r>
          </w:p>
        </w:tc>
        <w:tc>
          <w:tcPr>
            <w:tcW w:w="2658" w:type="dxa"/>
          </w:tcPr>
          <w:p w14:paraId="5094566C" w14:textId="42C4F77D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Likely pathogenic</w:t>
            </w:r>
          </w:p>
        </w:tc>
        <w:tc>
          <w:tcPr>
            <w:tcW w:w="2660" w:type="dxa"/>
          </w:tcPr>
          <w:p w14:paraId="65C43C5B" w14:textId="205A851D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Uncertain significance</w:t>
            </w:r>
          </w:p>
        </w:tc>
        <w:tc>
          <w:tcPr>
            <w:tcW w:w="2660" w:type="dxa"/>
          </w:tcPr>
          <w:p w14:paraId="344C6812" w14:textId="4BB17AAF" w:rsidR="003C1C6E" w:rsidRPr="00D00718" w:rsidRDefault="0067422D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Uncertain significance</w:t>
            </w:r>
          </w:p>
        </w:tc>
      </w:tr>
      <w:tr w:rsidR="00AF3F47" w:rsidRPr="00D00718" w14:paraId="58A171EA" w14:textId="77777777" w:rsidTr="00D00718">
        <w:trPr>
          <w:trHeight w:val="713"/>
          <w:jc w:val="center"/>
        </w:trPr>
        <w:tc>
          <w:tcPr>
            <w:tcW w:w="2658" w:type="dxa"/>
          </w:tcPr>
          <w:p w14:paraId="07D32D09" w14:textId="5005BE58" w:rsidR="00AF3F47" w:rsidRPr="00D00718" w:rsidRDefault="00AF3F47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unctional </w:t>
            </w:r>
            <w:r w:rsidR="00D83808">
              <w:rPr>
                <w:rFonts w:ascii="Arial" w:hAnsi="Arial" w:cs="Arial"/>
                <w:b/>
                <w:bCs/>
                <w:sz w:val="22"/>
                <w:szCs w:val="22"/>
              </w:rPr>
              <w:t>Prediction Studies</w:t>
            </w:r>
          </w:p>
        </w:tc>
        <w:tc>
          <w:tcPr>
            <w:tcW w:w="2658" w:type="dxa"/>
          </w:tcPr>
          <w:p w14:paraId="4B735A81" w14:textId="0EB4682A" w:rsidR="00AF3F47" w:rsidRPr="00D00718" w:rsidRDefault="008A61BE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Loss of function</w:t>
            </w:r>
            <w:r w:rsidR="00D83808">
              <w:rPr>
                <w:rFonts w:ascii="Arial" w:hAnsi="Arial" w:cs="Arial"/>
                <w:sz w:val="22"/>
                <w:szCs w:val="22"/>
              </w:rPr>
              <w:t xml:space="preserve"> by disruption of RNA splicing. Loss of function is a known mechanism of disease</w:t>
            </w:r>
          </w:p>
        </w:tc>
        <w:tc>
          <w:tcPr>
            <w:tcW w:w="2660" w:type="dxa"/>
          </w:tcPr>
          <w:p w14:paraId="2363F576" w14:textId="1F15311C" w:rsidR="00AF3F47" w:rsidRPr="00D00718" w:rsidRDefault="00285BBB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Missense</w:t>
            </w:r>
            <w:r w:rsidR="00D83808">
              <w:rPr>
                <w:rFonts w:ascii="Arial" w:hAnsi="Arial" w:cs="Arial"/>
                <w:sz w:val="22"/>
                <w:szCs w:val="22"/>
              </w:rPr>
              <w:t xml:space="preserve"> change by replacing glutamic acid (acidic and polar) with Lysine (basic and polar). Predictive algorithms on the effects of missense changes in protein function and structure are inconclusive</w:t>
            </w:r>
          </w:p>
        </w:tc>
        <w:tc>
          <w:tcPr>
            <w:tcW w:w="2660" w:type="dxa"/>
          </w:tcPr>
          <w:p w14:paraId="692D714C" w14:textId="3A60EB38" w:rsidR="00AF3F47" w:rsidRDefault="00D83808" w:rsidP="003C1C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ffects one nucleotide within the consensus splice site. However, it does not</w:t>
            </w:r>
            <w:r w:rsidR="00BD05BC">
              <w:rPr>
                <w:rFonts w:ascii="Arial" w:hAnsi="Arial" w:cs="Arial"/>
                <w:sz w:val="22"/>
                <w:szCs w:val="22"/>
              </w:rPr>
              <w:t xml:space="preserve"> directly change the encoded amino acid sequence. </w:t>
            </w:r>
          </w:p>
          <w:p w14:paraId="4CCC673D" w14:textId="676968B4" w:rsidR="00BD05BC" w:rsidRPr="00D00718" w:rsidRDefault="00BD05BC" w:rsidP="003C1C6E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redictive algorithms suggest that this variant might cause aberrant splicing. </w:t>
            </w:r>
          </w:p>
        </w:tc>
      </w:tr>
      <w:tr w:rsidR="003A3DDD" w:rsidRPr="00D00718" w14:paraId="5CFB4070" w14:textId="77777777" w:rsidTr="00D00718">
        <w:trPr>
          <w:trHeight w:val="694"/>
          <w:jc w:val="center"/>
        </w:trPr>
        <w:tc>
          <w:tcPr>
            <w:tcW w:w="2658" w:type="dxa"/>
          </w:tcPr>
          <w:p w14:paraId="19B6643D" w14:textId="1B65FF0D" w:rsidR="003A3DDD" w:rsidRPr="00D00718" w:rsidRDefault="003A3DDD" w:rsidP="003C1C6E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D00718">
              <w:rPr>
                <w:rFonts w:ascii="Arial" w:hAnsi="Arial" w:cs="Arial"/>
                <w:b/>
                <w:bCs/>
                <w:sz w:val="22"/>
                <w:szCs w:val="22"/>
              </w:rPr>
              <w:t>Population databases</w:t>
            </w:r>
          </w:p>
        </w:tc>
        <w:tc>
          <w:tcPr>
            <w:tcW w:w="2658" w:type="dxa"/>
          </w:tcPr>
          <w:p w14:paraId="05303289" w14:textId="760EE455" w:rsidR="003A3DDD" w:rsidRPr="00D00718" w:rsidRDefault="00760120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Not present</w:t>
            </w:r>
          </w:p>
        </w:tc>
        <w:tc>
          <w:tcPr>
            <w:tcW w:w="2660" w:type="dxa"/>
          </w:tcPr>
          <w:p w14:paraId="250F51FE" w14:textId="26423E90" w:rsidR="003A3DDD" w:rsidRPr="00D00718" w:rsidRDefault="004E44C6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r</w:t>
            </w:r>
            <w:r w:rsidR="00760120" w:rsidRPr="00D00718">
              <w:rPr>
                <w:rFonts w:ascii="Arial" w:hAnsi="Arial" w:cs="Arial"/>
                <w:sz w:val="22"/>
                <w:szCs w:val="22"/>
              </w:rPr>
              <w:t>s767937361</w:t>
            </w:r>
            <w:r w:rsidRPr="00D00718">
              <w:rPr>
                <w:rFonts w:ascii="Arial" w:hAnsi="Arial" w:cs="Arial"/>
                <w:sz w:val="22"/>
                <w:szCs w:val="22"/>
              </w:rPr>
              <w:t xml:space="preserve">, </w:t>
            </w:r>
            <w:proofErr w:type="spellStart"/>
            <w:r w:rsidRPr="00D00718">
              <w:rPr>
                <w:rFonts w:ascii="Arial" w:hAnsi="Arial" w:cs="Arial"/>
                <w:sz w:val="22"/>
                <w:szCs w:val="22"/>
              </w:rPr>
              <w:t>gnomAD</w:t>
            </w:r>
            <w:proofErr w:type="spellEnd"/>
            <w:r w:rsidRPr="00D00718">
              <w:rPr>
                <w:rFonts w:ascii="Arial" w:hAnsi="Arial" w:cs="Arial"/>
                <w:sz w:val="22"/>
                <w:szCs w:val="22"/>
              </w:rPr>
              <w:t xml:space="preserve"> 0.1%</w:t>
            </w:r>
          </w:p>
        </w:tc>
        <w:tc>
          <w:tcPr>
            <w:tcW w:w="2660" w:type="dxa"/>
          </w:tcPr>
          <w:p w14:paraId="57C934CB" w14:textId="0AB4FD5A" w:rsidR="003A3DDD" w:rsidRPr="00D00718" w:rsidRDefault="00F028F1" w:rsidP="003C1C6E">
            <w:pPr>
              <w:rPr>
                <w:rFonts w:ascii="Arial" w:hAnsi="Arial" w:cs="Arial"/>
                <w:sz w:val="22"/>
                <w:szCs w:val="22"/>
              </w:rPr>
            </w:pPr>
            <w:r w:rsidRPr="00D00718">
              <w:rPr>
                <w:rFonts w:ascii="Arial" w:hAnsi="Arial" w:cs="Arial"/>
                <w:sz w:val="22"/>
                <w:szCs w:val="22"/>
              </w:rPr>
              <w:t>Not present</w:t>
            </w:r>
          </w:p>
        </w:tc>
      </w:tr>
    </w:tbl>
    <w:p w14:paraId="4A15F0C2" w14:textId="6AD87A6E" w:rsidR="00B3517A" w:rsidRPr="00100E85" w:rsidRDefault="009D623D">
      <w:pPr>
        <w:rPr>
          <w:rFonts w:ascii="Arial" w:hAnsi="Arial" w:cs="Arial"/>
          <w:i/>
          <w:iCs/>
          <w:color w:val="000000" w:themeColor="text1"/>
          <w:sz w:val="22"/>
          <w:szCs w:val="22"/>
        </w:rPr>
      </w:pPr>
      <w:r w:rsidRPr="00100E85">
        <w:rPr>
          <w:rFonts w:ascii="Arial" w:hAnsi="Arial" w:cs="Arial"/>
          <w:i/>
          <w:iCs/>
          <w:color w:val="000000" w:themeColor="text1"/>
          <w:sz w:val="22"/>
          <w:szCs w:val="22"/>
        </w:rPr>
        <w:t>PEPD</w:t>
      </w:r>
      <w:r w:rsidR="00100E85" w:rsidRPr="00100E85">
        <w:rPr>
          <w:rFonts w:ascii="Arial" w:hAnsi="Arial" w:cs="Arial"/>
          <w:i/>
          <w:iCs/>
          <w:color w:val="000000" w:themeColor="text1"/>
          <w:sz w:val="22"/>
          <w:szCs w:val="22"/>
        </w:rPr>
        <w:t xml:space="preserve">: </w:t>
      </w:r>
      <w:r w:rsidR="00100E85" w:rsidRPr="00100E85">
        <w:rPr>
          <w:color w:val="000000" w:themeColor="text1"/>
        </w:rPr>
        <w:t>peptidase-D gene</w:t>
      </w:r>
    </w:p>
    <w:sectPr w:rsidR="00B3517A" w:rsidRPr="00100E8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5C10"/>
    <w:rsid w:val="00024D83"/>
    <w:rsid w:val="00100E85"/>
    <w:rsid w:val="00285BBB"/>
    <w:rsid w:val="003A3DDD"/>
    <w:rsid w:val="003C1C6E"/>
    <w:rsid w:val="003C45B7"/>
    <w:rsid w:val="004E44C6"/>
    <w:rsid w:val="004F4487"/>
    <w:rsid w:val="00537969"/>
    <w:rsid w:val="005E5382"/>
    <w:rsid w:val="0060646D"/>
    <w:rsid w:val="0067422D"/>
    <w:rsid w:val="00760120"/>
    <w:rsid w:val="007F3F64"/>
    <w:rsid w:val="008174A3"/>
    <w:rsid w:val="00852D46"/>
    <w:rsid w:val="008A61BE"/>
    <w:rsid w:val="00961FCD"/>
    <w:rsid w:val="00983576"/>
    <w:rsid w:val="009925D2"/>
    <w:rsid w:val="009D5B24"/>
    <w:rsid w:val="009D623D"/>
    <w:rsid w:val="009F7EF8"/>
    <w:rsid w:val="00A15C10"/>
    <w:rsid w:val="00AF3F47"/>
    <w:rsid w:val="00B039A3"/>
    <w:rsid w:val="00B3517A"/>
    <w:rsid w:val="00B8725E"/>
    <w:rsid w:val="00BD05BC"/>
    <w:rsid w:val="00C55B36"/>
    <w:rsid w:val="00D00718"/>
    <w:rsid w:val="00D83808"/>
    <w:rsid w:val="00F028F1"/>
    <w:rsid w:val="00F17AC5"/>
    <w:rsid w:val="00F364B1"/>
    <w:rsid w:val="00FE0D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C496A5"/>
  <w15:chartTrackingRefBased/>
  <w15:docId w15:val="{FC81AF88-BD74-429B-A7CB-55B3F732B6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15C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15C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15C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15C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15C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15C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15C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15C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15C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15C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15C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15C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15C1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15C1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15C1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15C1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15C1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15C1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15C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15C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15C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15C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15C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15C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15C1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15C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15C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15C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15C1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15C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D83808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795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7475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45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33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892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668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7</Words>
  <Characters>95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1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stro, Melissa M</dc:creator>
  <cp:keywords/>
  <dc:description/>
  <cp:lastModifiedBy>Castro, Melissa M</cp:lastModifiedBy>
  <cp:revision>5</cp:revision>
  <dcterms:created xsi:type="dcterms:W3CDTF">2025-05-12T19:05:00Z</dcterms:created>
  <dcterms:modified xsi:type="dcterms:W3CDTF">2025-05-13T22:5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09T12:26:56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04659840-536e-43cd-8753-6a433f2cd5bd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